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5FA0" w:rsidRDefault="00E72A21">
      <w:pPr>
        <w:rPr>
          <w:lang w:val="en-GB"/>
        </w:rPr>
      </w:pPr>
      <w:r w:rsidRPr="003E3D30">
        <w:rPr>
          <w:rFonts w:ascii="Calibri" w:hAnsi="Calibri"/>
          <w:b/>
          <w:bCs/>
        </w:rPr>
        <w:t xml:space="preserve">Table </w:t>
      </w:r>
      <w:r>
        <w:rPr>
          <w:rFonts w:ascii="Calibri" w:hAnsi="Calibri"/>
          <w:b/>
          <w:bCs/>
        </w:rPr>
        <w:t>S</w:t>
      </w:r>
      <w:r w:rsidRPr="003E3D30">
        <w:rPr>
          <w:rFonts w:ascii="Calibri" w:hAnsi="Calibri"/>
          <w:b/>
          <w:bCs/>
        </w:rPr>
        <w:t xml:space="preserve">2.  </w:t>
      </w:r>
      <w:r w:rsidRPr="00E72A21">
        <w:rPr>
          <w:rFonts w:ascii="Calibri" w:hAnsi="Calibri"/>
          <w:bCs/>
        </w:rPr>
        <w:t xml:space="preserve">Genetic interactions identified in the </w:t>
      </w:r>
      <w:r w:rsidRPr="00E72A21">
        <w:rPr>
          <w:rFonts w:ascii="Calibri" w:hAnsi="Calibri"/>
          <w:bCs/>
          <w:i/>
          <w:iCs/>
        </w:rPr>
        <w:t>SIR2</w:t>
      </w:r>
      <w:r w:rsidRPr="00E72A21">
        <w:rPr>
          <w:rFonts w:ascii="Calibri" w:hAnsi="Calibri"/>
          <w:bCs/>
        </w:rPr>
        <w:t xml:space="preserve"> </w:t>
      </w:r>
      <w:proofErr w:type="spellStart"/>
      <w:r w:rsidRPr="00E72A21">
        <w:rPr>
          <w:rFonts w:ascii="Calibri" w:hAnsi="Calibri"/>
          <w:bCs/>
        </w:rPr>
        <w:t>ts</w:t>
      </w:r>
      <w:proofErr w:type="spellEnd"/>
      <w:r w:rsidRPr="00E72A21">
        <w:rPr>
          <w:rFonts w:ascii="Calibri" w:hAnsi="Calibri"/>
          <w:bCs/>
        </w:rPr>
        <w:t xml:space="preserve"> SGA screen</w:t>
      </w:r>
    </w:p>
    <w:p w:rsidR="00E72A21" w:rsidRDefault="00E72A21">
      <w:pPr>
        <w:rPr>
          <w:lang w:val="en-GB"/>
        </w:rPr>
      </w:pPr>
      <w:bookmarkStart w:id="0" w:name="_GoBack"/>
    </w:p>
    <w:bookmarkEnd w:id="0"/>
    <w:tbl>
      <w:tblPr>
        <w:tblW w:w="8500" w:type="dxa"/>
        <w:tblInd w:w="93" w:type="dxa"/>
        <w:tblLook w:val="04A0" w:firstRow="1" w:lastRow="0" w:firstColumn="1" w:lastColumn="0" w:noHBand="0" w:noVBand="1"/>
      </w:tblPr>
      <w:tblGrid>
        <w:gridCol w:w="760"/>
        <w:gridCol w:w="1220"/>
        <w:gridCol w:w="1640"/>
        <w:gridCol w:w="1240"/>
        <w:gridCol w:w="1220"/>
        <w:gridCol w:w="1200"/>
        <w:gridCol w:w="1220"/>
      </w:tblGrid>
      <w:tr w:rsidR="00E72A21" w:rsidRPr="00CB538E" w:rsidTr="00727C6E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E72A21" w:rsidRPr="00CB538E" w:rsidTr="00727C6E">
        <w:trPr>
          <w:trHeight w:val="270"/>
        </w:trPr>
        <w:tc>
          <w:tcPr>
            <w:tcW w:w="7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66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crease on doubling time  (h)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 </w:t>
            </w:r>
          </w:p>
        </w:tc>
      </w:tr>
      <w:tr w:rsidR="00E72A21" w:rsidRPr="00CB538E" w:rsidTr="00727C6E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o.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Orf</w:t>
            </w:r>
            <w:proofErr w:type="spellEnd"/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Nam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lle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0</w:t>
            </w:r>
            <w:r w:rsidRPr="00CB538E">
              <w:rPr>
                <w:rFonts w:ascii="Cambria Math" w:eastAsia="Times New Roman" w:hAnsi="Cambria Math" w:cs="Cambria Math"/>
                <w:sz w:val="20"/>
                <w:szCs w:val="20"/>
                <w:lang w:eastAsia="en-US"/>
              </w:rPr>
              <w:t>℃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4</w:t>
            </w:r>
            <w:r w:rsidRPr="00CB538E">
              <w:rPr>
                <w:rFonts w:ascii="Cambria Math" w:eastAsia="Times New Roman" w:hAnsi="Cambria Math" w:cs="Cambria Math"/>
                <w:sz w:val="20"/>
                <w:szCs w:val="20"/>
                <w:lang w:eastAsia="en-US"/>
              </w:rPr>
              <w:t>℃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8</w:t>
            </w:r>
            <w:r w:rsidRPr="00CB538E">
              <w:rPr>
                <w:rFonts w:ascii="Cambria Math" w:eastAsia="Times New Roman" w:hAnsi="Cambria Math" w:cs="Cambria Math"/>
                <w:sz w:val="20"/>
                <w:szCs w:val="20"/>
                <w:lang w:eastAsia="en-US"/>
              </w:rPr>
              <w:t>℃</w:t>
            </w: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teraction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HR164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na2-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,9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,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,8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OL094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fc4-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,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,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5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NL006W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st8-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9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,9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DR498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c20-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8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MR001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c5-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7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,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LR268W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c22-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7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,4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FL045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c53-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6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.d.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KL145W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pt1-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6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.d.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,8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BR080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c18-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5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.d.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KL021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ak11-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4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6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JL203W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p21-t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KL172W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bp2-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LR212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ub4-Y445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,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8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DR182W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c1-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JL019W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ps3-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,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OR329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cd5-PP1D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,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,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LR212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ub4-ΔDS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,4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IR022W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c11-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LR086W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mc4-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6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HR166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c23-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GL130W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eg1-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.d.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PR055W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c8-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BR155W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ns1-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,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,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DR212W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ct1-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,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.d.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BR193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ed8-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.d.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DR170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c7-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OL139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c33-E72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.d.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DR145W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af12-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.d.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ML130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ro1-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HR027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pn1-8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7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OL021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is3-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GR119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up57-E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,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FL039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t1-1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,9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DR356W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pc110-2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,5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FR031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mc2-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,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BR135W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ks1-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,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DR188W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ct6-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,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PL228W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et1-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9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BR109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md1-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4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BR123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fc1-E447K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DL126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c48-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LR103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c45-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4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OL135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ed7-1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lastRenderedPageBreak/>
              <w:t>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OR244W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sa1-D4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DL105W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se4-ts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HR024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as2-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LR347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kap95-L63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NL216W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ap1-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PL228W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et1-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PL233W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sl1-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,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S</w:t>
            </w:r>
          </w:p>
        </w:tc>
      </w:tr>
      <w:tr w:rsidR="00E72A21" w:rsidRPr="00CB538E" w:rsidTr="00727C6E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E72A21" w:rsidRPr="00CB538E" w:rsidTr="00727C6E">
        <w:trPr>
          <w:trHeight w:val="255"/>
        </w:trPr>
        <w:tc>
          <w:tcPr>
            <w:tcW w:w="48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SS: Synthetic Sick; </w:t>
            </w:r>
            <w:proofErr w:type="spellStart"/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.d.</w:t>
            </w:r>
            <w:proofErr w:type="spellEnd"/>
            <w:r w:rsidRPr="00CB538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: no data; 0: no interaction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E72A21" w:rsidRPr="00CB538E" w:rsidTr="00727C6E">
        <w:trPr>
          <w:trHeight w:val="25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A21" w:rsidRPr="00CB538E" w:rsidRDefault="00E72A21" w:rsidP="00727C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</w:tbl>
    <w:p w:rsidR="00E72A21" w:rsidRDefault="00E72A21" w:rsidP="00E72A21"/>
    <w:p w:rsidR="00E72A21" w:rsidRPr="00E72A21" w:rsidRDefault="00E72A21"/>
    <w:sectPr w:rsidR="00E72A21" w:rsidRPr="00E72A2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A21"/>
    <w:rsid w:val="00885FA0"/>
    <w:rsid w:val="00E72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A21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A21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2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1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ör</dc:creator>
  <cp:lastModifiedBy>Administratör</cp:lastModifiedBy>
  <cp:revision>1</cp:revision>
  <dcterms:created xsi:type="dcterms:W3CDTF">2014-04-24T22:44:00Z</dcterms:created>
  <dcterms:modified xsi:type="dcterms:W3CDTF">2014-04-24T22:45:00Z</dcterms:modified>
</cp:coreProperties>
</file>